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1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Additional file 1</w:t>
      </w:r>
    </w:p>
    <w:p>
      <w:pPr>
        <w:pStyle w:val="Normal"/>
        <w:numPr>
          <w:ilvl w:val="0"/>
          <w:numId w:val="0"/>
        </w:numPr>
        <w:spacing w:before="280" w:after="280"/>
        <w:outlineLvl w:val="1"/>
        <w:rPr>
          <w:rFonts w:ascii="Times New Roman" w:hAnsi="Times New Roman" w:eastAsia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Rber1 satDNA consensus sequence 52 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TCCTATGTGATCAAAAGTATCCAGACAACCTGACAAAAGGTTTC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Rber59 satDNA consensus sequence 22 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GTGTCTGCCTGCCAGTTC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Rber61 satDNA consensus sequence 11 b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ACATACTCTGT</w:t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Rber158 satDNA consensus sequence 177 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ACGCAACATTTTCGCCATTTCTCGGATGCTGTATCTGGTAATCGGCT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TAATCTGTGTTAATTCTTTTACACACATCTGCAGATGCTTCCAGCT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TGGACAAAGTGGGATGTGGCGATGACGAATAGTTCTTTTTTTATA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TCGAAACTTATGCCCGGAACTGTGCTT</w:t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Rber185 satDNA consensus sequence 22 b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GCTAGCATAGTAAAGCTAGCA</w:t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Rber248 satDNA consensus sequence 165 bp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GAGATTTATTTACCACAGTATAACGATACAACAATCCGATACGGC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ATACAGACTGAAACATGGTGCGAGTCGGCAGGAAGGAGAGAACTC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TCAGTTATAGGATCTGGGTACATGCAGTCGTATAATCACGTACACA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CTATTATTAACAAA</w:t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Rber299 satDNA consensus sequence 285 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TCGCAACAGTCAGACTCATTGTGGAGTATGGGTATCGCTGATAAT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ATTTCGGCGGCCAAAAAGCCATCTGTAGACCCCTATTCACGTAATTT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TAACTTTCCATGTGTGTACGAGTGTATTATGTTTTCACGATTACTC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CTATTTGGCTTGTCATTACTCGCTCTCAAAAGTAGAATTGAAACT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TAACGCGCTCCTATCCTACCTTTGAAAGCCGAGTTCCATATTCGA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ATTCGAAGGCGCCTCGTGCACGGACCCAGAGTGTC</w:t>
      </w:r>
    </w:p>
    <w:p>
      <w:pPr>
        <w:pStyle w:val="Normal"/>
        <w:spacing w:before="280" w:after="280"/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before="280" w:after="280"/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Rber370 satDNA consensus sequence 16 b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AGGGAATACAAGTCA</w:t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Rber491 satDNA consensus sequences 121 bp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ATCTTATACAATATAACGAACTGTCTCAGTATTCTGAGAAACAATT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CTGGTTATACTGCAGTAACCTCCTTTTTTGGGAGTTCAAGAATGTC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ACAAAATTAACAGTGCTGTG</w:t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Rber520 satDNA consensus sequences 5 bp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1        10        20        30        40   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|        |         |         |         |    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  <w:t>GATGT</w:t>
      </w:r>
    </w:p>
    <w:p>
      <w:pPr>
        <w:pStyle w:val="Normal"/>
        <w:rPr>
          <w:rFonts w:ascii="Courier;Courier New" w:hAnsi="Courier;Courier New" w:cs="Courier;Courier New"/>
          <w:color w:val="000000"/>
          <w:sz w:val="20"/>
          <w:szCs w:val="20"/>
          <w:lang w:val="en-US"/>
        </w:rPr>
      </w:pPr>
      <w:r>
        <w:rPr>
          <w:rFonts w:cs="Courier;Courier New" w:ascii="Courier;Courier New" w:hAnsi="Courier;Courier New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cs="Times"/>
      <w:b/>
      <w:bCs/>
      <w:sz w:val="36"/>
      <w:szCs w:val="36"/>
    </w:rPr>
  </w:style>
  <w:style w:type="character" w:styleId="HTMLPreformattedChar">
    <w:name w:val="HTML Preformatted Char"/>
    <w:qFormat/>
    <w:rPr>
      <w:rFonts w:ascii="Courier;Courier New" w:hAnsi="Courier;Courier New" w:cs="Courier;Courier New"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cs="Courier;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2:36:00Z</dcterms:created>
  <dc:creator>Octavio Manuel Palacios Giemenez</dc:creator>
  <dc:description/>
  <cp:keywords/>
  <dc:language>en-US</dc:language>
  <cp:lastModifiedBy>CBAYLON</cp:lastModifiedBy>
  <dcterms:modified xsi:type="dcterms:W3CDTF">2017-12-16T08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